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6A477" w14:textId="77777777" w:rsidR="005575B6" w:rsidRPr="00376CC5" w:rsidRDefault="005575B6" w:rsidP="005575B6">
      <w:pPr>
        <w:pStyle w:val="Title"/>
      </w:pPr>
      <w:r>
        <w:t xml:space="preserve">Optimized </w:t>
      </w:r>
      <w:proofErr w:type="spellStart"/>
      <w:r>
        <w:t>bisubstrate</w:t>
      </w:r>
      <w:proofErr w:type="spellEnd"/>
      <w:r>
        <w:t xml:space="preserve"> inhibitors for the actin N-terminal acetyltransferase NAA80</w:t>
      </w:r>
    </w:p>
    <w:p w14:paraId="664020A7" w14:textId="2C04D2A3" w:rsidR="00657015" w:rsidRDefault="005575B6" w:rsidP="005E4334">
      <w:pPr>
        <w:jc w:val="center"/>
        <w:rPr>
          <w:vertAlign w:val="superscript"/>
          <w:lang w:val="nb-NO"/>
        </w:rPr>
      </w:pPr>
      <w:r w:rsidRPr="00DC1329">
        <w:rPr>
          <w:lang w:val="nb-NO"/>
        </w:rPr>
        <w:t>Line M. Myklebust, Markus Baumann, Svein I. Støve, Håvard Foyn,</w:t>
      </w:r>
      <w:r w:rsidR="005E4334">
        <w:rPr>
          <w:lang w:val="nb-NO"/>
        </w:rPr>
        <w:br/>
      </w:r>
      <w:r w:rsidRPr="00DC1329">
        <w:rPr>
          <w:lang w:val="nb-NO"/>
        </w:rPr>
        <w:t>Thomas Arnesen</w:t>
      </w:r>
      <w:r w:rsidRPr="00DC1329">
        <w:rPr>
          <w:vertAlign w:val="superscript"/>
          <w:lang w:val="nb-NO"/>
        </w:rPr>
        <w:t>*</w:t>
      </w:r>
      <w:r w:rsidRPr="00DC1329">
        <w:rPr>
          <w:lang w:val="nb-NO"/>
        </w:rPr>
        <w:t>, Bengt Erik Haug</w:t>
      </w:r>
      <w:r w:rsidRPr="00DC1329">
        <w:rPr>
          <w:vertAlign w:val="superscript"/>
          <w:lang w:val="nb-NO"/>
        </w:rPr>
        <w:t>*</w:t>
      </w:r>
    </w:p>
    <w:p w14:paraId="118F6484" w14:textId="77777777" w:rsidR="005E4334" w:rsidRDefault="005E4334" w:rsidP="005575B6">
      <w:pPr>
        <w:rPr>
          <w:lang w:val="nb-NO"/>
        </w:rPr>
      </w:pP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2122"/>
        <w:gridCol w:w="680"/>
        <w:gridCol w:w="708"/>
        <w:gridCol w:w="1276"/>
        <w:gridCol w:w="1730"/>
        <w:gridCol w:w="1134"/>
        <w:gridCol w:w="1276"/>
      </w:tblGrid>
      <w:tr w:rsidR="00694C81" w:rsidRPr="00796BD7" w14:paraId="7F0AC3F8" w14:textId="77777777" w:rsidTr="000B3A28">
        <w:tc>
          <w:tcPr>
            <w:tcW w:w="89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820B0" w14:textId="0D25A848" w:rsidR="00694C81" w:rsidRPr="006C6493" w:rsidRDefault="001B688E" w:rsidP="00607CB3">
            <w:pPr>
              <w:spacing w:after="120"/>
              <w:rPr>
                <w:sz w:val="22"/>
                <w:szCs w:val="22"/>
                <w:lang w:val="en-US"/>
              </w:rPr>
            </w:pPr>
            <w:r w:rsidRPr="00DD539F">
              <w:rPr>
                <w:b/>
                <w:bCs/>
                <w:sz w:val="22"/>
                <w:szCs w:val="22"/>
                <w:lang w:val="en-US"/>
              </w:rPr>
              <w:t>Table S1.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="00C23A4B">
              <w:rPr>
                <w:sz w:val="22"/>
                <w:szCs w:val="22"/>
                <w:lang w:val="en-US"/>
              </w:rPr>
              <w:t xml:space="preserve">Characterization of </w:t>
            </w:r>
            <w:proofErr w:type="spellStart"/>
            <w:r w:rsidR="006C6493">
              <w:rPr>
                <w:sz w:val="22"/>
                <w:szCs w:val="22"/>
                <w:lang w:val="en-US"/>
              </w:rPr>
              <w:t>bisubstrate</w:t>
            </w:r>
            <w:proofErr w:type="spellEnd"/>
            <w:r w:rsidR="006C6493">
              <w:rPr>
                <w:sz w:val="22"/>
                <w:szCs w:val="22"/>
                <w:lang w:val="en-US"/>
              </w:rPr>
              <w:t xml:space="preserve"> inhibitors by </w:t>
            </w:r>
            <w:r w:rsidR="006C6493" w:rsidRPr="00DD539F">
              <w:rPr>
                <w:sz w:val="22"/>
                <w:szCs w:val="22"/>
                <w:vertAlign w:val="superscript"/>
                <w:lang w:val="en-US"/>
              </w:rPr>
              <w:t>1</w:t>
            </w:r>
            <w:r w:rsidR="006C6493">
              <w:rPr>
                <w:sz w:val="22"/>
                <w:szCs w:val="22"/>
                <w:lang w:val="en-US"/>
              </w:rPr>
              <w:t>H-NMR (850 MHz, H</w:t>
            </w:r>
            <w:r w:rsidR="006C6493" w:rsidRPr="00DD539F">
              <w:rPr>
                <w:sz w:val="22"/>
                <w:szCs w:val="22"/>
                <w:vertAlign w:val="subscript"/>
                <w:lang w:val="en-US"/>
              </w:rPr>
              <w:t>2</w:t>
            </w:r>
            <w:r w:rsidR="006C6493">
              <w:rPr>
                <w:sz w:val="22"/>
                <w:szCs w:val="22"/>
                <w:lang w:val="en-US"/>
              </w:rPr>
              <w:t>O/D</w:t>
            </w:r>
            <w:r w:rsidR="006C6493" w:rsidRPr="00DD539F">
              <w:rPr>
                <w:sz w:val="22"/>
                <w:szCs w:val="22"/>
                <w:vertAlign w:val="subscript"/>
                <w:lang w:val="en-US"/>
              </w:rPr>
              <w:t>2</w:t>
            </w:r>
            <w:r w:rsidR="006C6493">
              <w:rPr>
                <w:sz w:val="22"/>
                <w:szCs w:val="22"/>
                <w:lang w:val="en-US"/>
              </w:rPr>
              <w:t>O</w:t>
            </w:r>
            <w:r w:rsidR="00DD539F">
              <w:rPr>
                <w:sz w:val="22"/>
                <w:szCs w:val="22"/>
                <w:lang w:val="en-US"/>
              </w:rPr>
              <w:t>, 9:1)</w:t>
            </w:r>
          </w:p>
        </w:tc>
      </w:tr>
      <w:tr w:rsidR="00694C81" w:rsidRPr="00796BD7" w14:paraId="7E0C0C87" w14:textId="77777777" w:rsidTr="000B3A28">
        <w:trPr>
          <w:trHeight w:hRule="exact" w:val="397"/>
        </w:trPr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96D8E2" w14:textId="77777777" w:rsidR="00694C81" w:rsidRPr="00796BD7" w:rsidRDefault="00694C81" w:rsidP="000B3A28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Inhibitor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0B2AFF" w14:textId="77777777" w:rsidR="00694C81" w:rsidRPr="00796BD7" w:rsidRDefault="00694C81" w:rsidP="000B3A28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NH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7D4AC1" w14:textId="77777777" w:rsidR="00694C81" w:rsidRPr="00796BD7" w:rsidRDefault="00694C81" w:rsidP="000B3A28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H</w:t>
            </w:r>
            <w:r w:rsidRPr="00796BD7">
              <w:rPr>
                <w:rFonts w:ascii="Cambria" w:hAnsi="Cambria"/>
                <w:sz w:val="22"/>
                <w:szCs w:val="22"/>
              </w:rPr>
              <w:t>α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A9D150" w14:textId="77777777" w:rsidR="00694C81" w:rsidRPr="00796BD7" w:rsidRDefault="00694C81" w:rsidP="000B3A28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H</w:t>
            </w:r>
            <w:r w:rsidRPr="00796BD7">
              <w:rPr>
                <w:rFonts w:ascii="Cambria" w:hAnsi="Cambria"/>
                <w:sz w:val="22"/>
                <w:szCs w:val="22"/>
              </w:rPr>
              <w:t>β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CFC5FF" w14:textId="77777777" w:rsidR="00694C81" w:rsidRPr="00796BD7" w:rsidRDefault="00694C81" w:rsidP="000B3A28">
            <w:pPr>
              <w:rPr>
                <w:sz w:val="22"/>
                <w:szCs w:val="22"/>
              </w:rPr>
            </w:pPr>
            <w:proofErr w:type="spellStart"/>
            <w:r w:rsidRPr="00796BD7">
              <w:rPr>
                <w:sz w:val="22"/>
                <w:szCs w:val="22"/>
              </w:rPr>
              <w:t>H</w:t>
            </w:r>
            <w:r w:rsidRPr="00796BD7">
              <w:rPr>
                <w:rFonts w:ascii="Cambria" w:hAnsi="Cambria"/>
                <w:sz w:val="22"/>
                <w:szCs w:val="22"/>
              </w:rPr>
              <w:t>γ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EBC2F9" w14:textId="77777777" w:rsidR="00694C81" w:rsidRPr="00796BD7" w:rsidRDefault="00694C81" w:rsidP="000B3A28">
            <w:pPr>
              <w:rPr>
                <w:sz w:val="22"/>
                <w:szCs w:val="22"/>
              </w:rPr>
            </w:pPr>
            <w:proofErr w:type="spellStart"/>
            <w:r w:rsidRPr="00796BD7">
              <w:rPr>
                <w:sz w:val="22"/>
                <w:szCs w:val="22"/>
              </w:rPr>
              <w:t>H</w:t>
            </w:r>
            <w:r w:rsidRPr="00796BD7">
              <w:rPr>
                <w:rFonts w:ascii="Cambria" w:hAnsi="Cambria"/>
                <w:sz w:val="22"/>
                <w:szCs w:val="22"/>
              </w:rPr>
              <w:t>δ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A37D55" w14:textId="77777777" w:rsidR="00694C81" w:rsidRPr="00796BD7" w:rsidRDefault="00694C81" w:rsidP="000B3A28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CONH</w:t>
            </w:r>
            <w:r w:rsidRPr="00796BD7">
              <w:rPr>
                <w:sz w:val="22"/>
                <w:szCs w:val="22"/>
                <w:vertAlign w:val="subscript"/>
              </w:rPr>
              <w:t>2</w:t>
            </w:r>
          </w:p>
        </w:tc>
      </w:tr>
      <w:tr w:rsidR="00D51725" w:rsidRPr="00796BD7" w14:paraId="5569CB39" w14:textId="77777777" w:rsidTr="000B3A28"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BC116C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  <w:r w:rsidRPr="00796BD7">
              <w:rPr>
                <w:b/>
                <w:bCs/>
                <w:sz w:val="22"/>
                <w:szCs w:val="22"/>
              </w:rPr>
              <w:t>CoA-Ac-DDEI-NH</w:t>
            </w:r>
            <w:r w:rsidRPr="00796BD7">
              <w:rPr>
                <w:b/>
                <w:bCs/>
                <w:sz w:val="22"/>
                <w:szCs w:val="22"/>
                <w:vertAlign w:val="subscript"/>
              </w:rPr>
              <w:t>2</w:t>
            </w:r>
            <w:r w:rsidRPr="00796BD7">
              <w:rPr>
                <w:rFonts w:ascii="Cambria Math" w:hAnsi="Cambria Math" w:cs="Cambria Math"/>
                <w:b/>
                <w:bCs/>
                <w:sz w:val="22"/>
                <w:szCs w:val="22"/>
                <w:vertAlign w:val="superscript"/>
              </w:rPr>
              <w:t>⧧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53B77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73F43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2D0EC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5B093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3ABC8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1C9DB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</w:tr>
      <w:tr w:rsidR="00D51725" w:rsidRPr="00796BD7" w14:paraId="4B0E3702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6A61C80" w14:textId="04F94CAA" w:rsidR="00D51725" w:rsidRPr="00796BD7" w:rsidRDefault="000C1568" w:rsidP="000A17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Asp</w:t>
            </w:r>
            <w:r w:rsidR="00D51725" w:rsidRPr="00796BD7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DA04FB0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1DF013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8FDA45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96, 2.8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1EB59350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E11C7C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0E9244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</w:tr>
      <w:tr w:rsidR="00D51725" w:rsidRPr="00796BD7" w14:paraId="1F571595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B612EC0" w14:textId="497B2B7D" w:rsidR="00D51725" w:rsidRPr="00796BD7" w:rsidRDefault="000C1568" w:rsidP="000A17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Asp</w:t>
            </w:r>
            <w:r w:rsidR="00D51725" w:rsidRPr="00796BD7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A4B7296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77C1A1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4C0EDC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93, 2.8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6CE2F1CD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63242E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6FE954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</w:tr>
      <w:tr w:rsidR="00D51725" w:rsidRPr="00796BD7" w14:paraId="588DAC0C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AE3B557" w14:textId="5BC245AE" w:rsidR="00D51725" w:rsidRPr="00796BD7" w:rsidRDefault="000C1568" w:rsidP="000A17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Glu</w:t>
            </w:r>
            <w:r w:rsidR="00D51725" w:rsidRPr="00796BD7"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CB0BDFF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375AEFC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C6E119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13, 1.9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4CB656F8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334E99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5B09A3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</w:tr>
      <w:tr w:rsidR="00D51725" w:rsidRPr="00796BD7" w14:paraId="292C4EC0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E0E2FAF" w14:textId="32B1CC35" w:rsidR="00D51725" w:rsidRPr="00796BD7" w:rsidRDefault="000C1568" w:rsidP="000A17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Ile</w:t>
            </w:r>
            <w:r w:rsidR="00D51725" w:rsidRPr="00796BD7"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14838EC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ABC823D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DD2318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1.8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5A982DC1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1.47, 1.18, 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201D62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13EB07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7.62, 7.10</w:t>
            </w:r>
          </w:p>
        </w:tc>
      </w:tr>
      <w:tr w:rsidR="00D51725" w:rsidRPr="00796BD7" w14:paraId="156B1B0A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AF73CF4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  <w:r w:rsidRPr="00796BD7">
              <w:rPr>
                <w:b/>
                <w:bCs/>
                <w:sz w:val="22"/>
                <w:szCs w:val="22"/>
              </w:rPr>
              <w:t>CoA-Ac-DEEL-NH</w:t>
            </w:r>
            <w:r w:rsidRPr="00796BD7">
              <w:rPr>
                <w:b/>
                <w:bCs/>
                <w:sz w:val="22"/>
                <w:szCs w:val="22"/>
                <w:vertAlign w:val="subscript"/>
              </w:rPr>
              <w:t>2</w:t>
            </w:r>
            <w:r w:rsidRPr="00796BD7">
              <w:rPr>
                <w:rFonts w:ascii="Cambria" w:hAnsi="Cambria"/>
                <w:b/>
                <w:bCs/>
                <w:sz w:val="22"/>
                <w:szCs w:val="22"/>
                <w:vertAlign w:val="superscript"/>
              </w:rPr>
              <w:t>€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9EA3BCD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A04F553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44406D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1468762F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8AA1B9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6AF5F9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</w:tr>
      <w:tr w:rsidR="00D51725" w:rsidRPr="00796BD7" w14:paraId="743EF57F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8F91058" w14:textId="4A09F704" w:rsidR="00D51725" w:rsidRPr="00796BD7" w:rsidRDefault="000C1568" w:rsidP="000A17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Asp</w:t>
            </w:r>
            <w:r w:rsidR="00D51725" w:rsidRPr="00796BD7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5F4E546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F0C7815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67ACAC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96, 2.8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405823D1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62E0E5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5A6E1C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</w:tr>
      <w:tr w:rsidR="00D51725" w:rsidRPr="00796BD7" w14:paraId="5D2FB86E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E5CF45C" w14:textId="33C20A5A" w:rsidR="00D51725" w:rsidRPr="00796BD7" w:rsidRDefault="000C1568" w:rsidP="000A17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Glu</w:t>
            </w:r>
            <w:r w:rsidR="00D51725" w:rsidRPr="00796BD7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F174490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AE2BAA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CE136B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13, 1.9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2ACBB0B0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4607FB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AD234B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</w:tr>
      <w:tr w:rsidR="00D51725" w:rsidRPr="00796BD7" w14:paraId="34655C0F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AC3390B" w14:textId="3452928D" w:rsidR="00D51725" w:rsidRPr="00796BD7" w:rsidRDefault="000C1568" w:rsidP="000A17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Glu</w:t>
            </w:r>
            <w:r w:rsidR="00D51725" w:rsidRPr="00796BD7"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E700FBE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C18E76F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734718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12, 2.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2B7B3F48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3785A6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0EF8A4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</w:tr>
      <w:tr w:rsidR="00D51725" w:rsidRPr="00796BD7" w14:paraId="59597451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F8972EF" w14:textId="7756EA5D" w:rsidR="00D51725" w:rsidRPr="00796BD7" w:rsidRDefault="000C1568" w:rsidP="000A17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Leu</w:t>
            </w:r>
            <w:r w:rsidR="00D51725" w:rsidRPr="00796BD7"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70AF93D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B087EC4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F3E45E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1.67, 1.5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2A8CC8B6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FCAA6E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0.92, 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2346A1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7.53, 7.06</w:t>
            </w:r>
          </w:p>
        </w:tc>
      </w:tr>
      <w:tr w:rsidR="00D51725" w:rsidRPr="00796BD7" w14:paraId="4FB3F1ED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510D78E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  <w:r w:rsidRPr="00796BD7">
              <w:rPr>
                <w:b/>
                <w:bCs/>
                <w:sz w:val="22"/>
                <w:szCs w:val="22"/>
              </w:rPr>
              <w:t>CoA-Ac-DEEI-NH</w:t>
            </w:r>
            <w:r w:rsidRPr="00796BD7">
              <w:rPr>
                <w:b/>
                <w:bCs/>
                <w:sz w:val="22"/>
                <w:szCs w:val="22"/>
                <w:vertAlign w:val="subscript"/>
              </w:rPr>
              <w:t>2</w:t>
            </w:r>
            <w:r w:rsidRPr="00796BD7">
              <w:rPr>
                <w:rFonts w:ascii="Cambria" w:hAnsi="Cambria"/>
                <w:b/>
                <w:bCs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22A3EC0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9B60F43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744A12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304A5F05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2C0B6C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BF0873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</w:tr>
      <w:tr w:rsidR="00D51725" w:rsidRPr="00796BD7" w14:paraId="64D8DC88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554FC3F" w14:textId="2E80ECA6" w:rsidR="00D51725" w:rsidRPr="00796BD7" w:rsidRDefault="000C1568" w:rsidP="000A17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Asp</w:t>
            </w:r>
            <w:r w:rsidR="00D51725" w:rsidRPr="00796BD7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85DCCFC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18DC00D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0DB120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95, 2.8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365102F3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EAF473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B0C741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</w:tr>
      <w:tr w:rsidR="00D51725" w:rsidRPr="00796BD7" w14:paraId="2BF8AB2A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E913807" w14:textId="530CBDD4" w:rsidR="00D51725" w:rsidRPr="00796BD7" w:rsidRDefault="000C1568" w:rsidP="000A17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Glu</w:t>
            </w:r>
            <w:r w:rsidR="00D51725" w:rsidRPr="00796BD7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41F5097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6387FF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6524FF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13, 1.9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6448F891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74B9C7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07DEBC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</w:tr>
      <w:tr w:rsidR="00D51725" w:rsidRPr="00796BD7" w14:paraId="45C0BA6F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DCB2E11" w14:textId="39B98A39" w:rsidR="00D51725" w:rsidRPr="00796BD7" w:rsidRDefault="000C1568" w:rsidP="000A17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Glu</w:t>
            </w:r>
            <w:r w:rsidR="00D51725" w:rsidRPr="00796BD7"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6B32AC6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27CDDA6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4FFC8D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11, 2.0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66987F7E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5FEF8D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75A17C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</w:tr>
      <w:tr w:rsidR="00D51725" w:rsidRPr="00796BD7" w14:paraId="46234390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DBD0A7F" w14:textId="60577129" w:rsidR="00D51725" w:rsidRPr="00796BD7" w:rsidRDefault="000C1568" w:rsidP="000A17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Ile</w:t>
            </w:r>
            <w:r w:rsidR="00D51725" w:rsidRPr="00796BD7"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8485945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956934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F1F87C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1.8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6DD68BFB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1.47, 1.18, 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C4FB57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EB2CD2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7.64, 7.10</w:t>
            </w:r>
          </w:p>
        </w:tc>
      </w:tr>
      <w:tr w:rsidR="00D51725" w:rsidRPr="00796BD7" w14:paraId="5098ACE4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0DA73C2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  <w:r w:rsidRPr="00796BD7">
              <w:rPr>
                <w:b/>
                <w:bCs/>
                <w:sz w:val="22"/>
                <w:szCs w:val="22"/>
              </w:rPr>
              <w:t>CoA-Ac-EEEL-NH</w:t>
            </w:r>
            <w:r w:rsidRPr="00796BD7">
              <w:rPr>
                <w:b/>
                <w:bCs/>
                <w:sz w:val="22"/>
                <w:szCs w:val="22"/>
                <w:vertAlign w:val="subscript"/>
              </w:rPr>
              <w:t>2</w:t>
            </w:r>
            <w:r w:rsidRPr="00796BD7">
              <w:rPr>
                <w:rFonts w:ascii="Cambria" w:hAnsi="Cambria"/>
                <w:b/>
                <w:bCs/>
                <w:sz w:val="22"/>
                <w:szCs w:val="22"/>
                <w:vertAlign w:val="superscript"/>
              </w:rPr>
              <w:t>¶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797BA83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DAEFC1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2CB9DA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42E2818A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905E75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846161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</w:tr>
      <w:tr w:rsidR="00D51725" w:rsidRPr="00796BD7" w14:paraId="54392A5A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C2D7AFA" w14:textId="5077B563" w:rsidR="00D51725" w:rsidRPr="00796BD7" w:rsidRDefault="000C1568" w:rsidP="000A17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Glu</w:t>
            </w:r>
            <w:r w:rsidR="00D51725" w:rsidRPr="00796BD7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7D37B9F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3A6273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DF8788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12, 2.0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5B5F3742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D7CA6C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7D7D34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</w:tr>
      <w:tr w:rsidR="00D51725" w:rsidRPr="00796BD7" w14:paraId="4F2415CD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01A9F34" w14:textId="29E39FBC" w:rsidR="00D51725" w:rsidRPr="00796BD7" w:rsidRDefault="000C1568" w:rsidP="000A17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Glu</w:t>
            </w:r>
            <w:r w:rsidR="00D51725" w:rsidRPr="00796BD7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85A65EF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0545B6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502052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09, 1.9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14F4D564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AB0A83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BF0B5F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</w:tr>
      <w:tr w:rsidR="00D51725" w:rsidRPr="00796BD7" w14:paraId="0D83D505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6652E98" w14:textId="1D3240D8" w:rsidR="00D51725" w:rsidRPr="00796BD7" w:rsidRDefault="000C1568" w:rsidP="000A17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Glu</w:t>
            </w:r>
            <w:r w:rsidR="00D51725" w:rsidRPr="00796BD7"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2B93DE1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87D792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65FF64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12, 2.0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310362D7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F39ED4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212B38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</w:tr>
      <w:tr w:rsidR="00D51725" w:rsidRPr="00796BD7" w14:paraId="6761AF04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58FD3D8" w14:textId="71433D27" w:rsidR="00D51725" w:rsidRPr="00796BD7" w:rsidRDefault="000C1568" w:rsidP="000A17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Leu</w:t>
            </w:r>
            <w:r w:rsidR="00D51725" w:rsidRPr="00796BD7"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9BED3B2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8CC1F6B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DE17DA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1.68, 1.5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2845C0B7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FF0101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0.92, 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D632A4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7.54, 7.06</w:t>
            </w:r>
          </w:p>
        </w:tc>
      </w:tr>
      <w:tr w:rsidR="00D51725" w:rsidRPr="00796BD7" w14:paraId="6A9768FF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C3EF449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  <w:r w:rsidRPr="00796BD7">
              <w:rPr>
                <w:b/>
                <w:bCs/>
                <w:sz w:val="22"/>
                <w:szCs w:val="22"/>
              </w:rPr>
              <w:t>CoA-Ac-EDEI-NH</w:t>
            </w:r>
            <w:r w:rsidRPr="00796BD7">
              <w:rPr>
                <w:b/>
                <w:bCs/>
                <w:sz w:val="22"/>
                <w:szCs w:val="22"/>
                <w:vertAlign w:val="subscript"/>
              </w:rPr>
              <w:t>2</w:t>
            </w:r>
            <w:r w:rsidRPr="00796BD7">
              <w:rPr>
                <w:rFonts w:ascii="Cambria" w:hAnsi="Cambria"/>
                <w:b/>
                <w:bCs/>
                <w:sz w:val="22"/>
                <w:szCs w:val="22"/>
                <w:vertAlign w:val="superscript"/>
              </w:rPr>
              <w:t>√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62E6B5E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DD99644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66937B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7D34BB48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01C50C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F13BFF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</w:tr>
      <w:tr w:rsidR="00D51725" w:rsidRPr="00796BD7" w14:paraId="31FA6896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DA3E3CA" w14:textId="76F99858" w:rsidR="00D51725" w:rsidRPr="00796BD7" w:rsidRDefault="000C1568" w:rsidP="000A17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Glu</w:t>
            </w:r>
            <w:r w:rsidR="00D51725" w:rsidRPr="00796BD7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3669E77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DA0C27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111499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12, 2.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14502905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426CF8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5B633A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</w:tr>
      <w:tr w:rsidR="00D51725" w:rsidRPr="00796BD7" w14:paraId="3AAAB76A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E8B0507" w14:textId="6BFE87B7" w:rsidR="00D51725" w:rsidRPr="00796BD7" w:rsidRDefault="000C1568" w:rsidP="000A17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Asp</w:t>
            </w:r>
            <w:r w:rsidR="00D51725" w:rsidRPr="00796BD7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64CC2C5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9D8E8B1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63A213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94, 2.8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664D6939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CAA3FF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024F57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</w:tr>
      <w:tr w:rsidR="00D51725" w:rsidRPr="00796BD7" w14:paraId="08A03617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24B2C42" w14:textId="631CCBE1" w:rsidR="00D51725" w:rsidRPr="00796BD7" w:rsidRDefault="000C1568" w:rsidP="000A17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Glu</w:t>
            </w:r>
            <w:r w:rsidR="00D51725" w:rsidRPr="00796BD7"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8EDB625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717EF0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1F7A54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13, 1.9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1DA4CAC0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02E03F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61A914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</w:tr>
      <w:tr w:rsidR="00D51725" w:rsidRPr="00796BD7" w14:paraId="3CC78F0A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547D152" w14:textId="35746F24" w:rsidR="00D51725" w:rsidRPr="00796BD7" w:rsidRDefault="000C1568" w:rsidP="000A17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Ile</w:t>
            </w:r>
            <w:r w:rsidR="00D51725" w:rsidRPr="00796BD7"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F35FCC6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2F046E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C9DB42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1.8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55ED5103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1.47, 1.18, 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49B85C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3253DA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7.63, 7.10</w:t>
            </w:r>
          </w:p>
        </w:tc>
      </w:tr>
      <w:tr w:rsidR="00D51725" w:rsidRPr="00796BD7" w14:paraId="52BDE02B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2B25A5F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  <w:r w:rsidRPr="00796BD7">
              <w:rPr>
                <w:b/>
                <w:bCs/>
                <w:sz w:val="22"/>
                <w:szCs w:val="22"/>
              </w:rPr>
              <w:t>CoA-Ac-EDEL-NH</w:t>
            </w:r>
            <w:r w:rsidRPr="00796BD7">
              <w:rPr>
                <w:b/>
                <w:bCs/>
                <w:sz w:val="22"/>
                <w:szCs w:val="22"/>
                <w:vertAlign w:val="subscript"/>
              </w:rPr>
              <w:t>2</w:t>
            </w:r>
            <w:r w:rsidRPr="00796BD7">
              <w:rPr>
                <w:rFonts w:ascii="Webdings" w:hAnsi="Webdings"/>
                <w:b/>
                <w:bCs/>
                <w:sz w:val="22"/>
                <w:szCs w:val="22"/>
                <w:vertAlign w:val="superscript"/>
              </w:rPr>
              <w:t>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F41BC49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E12B2F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42B525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5E2C04B6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BDA3C4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407463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</w:tr>
      <w:tr w:rsidR="00D51725" w:rsidRPr="00796BD7" w14:paraId="6AA0E59F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94DA22B" w14:textId="7F1D8DE6" w:rsidR="00D51725" w:rsidRPr="00796BD7" w:rsidRDefault="000C1568" w:rsidP="000A17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Glu</w:t>
            </w:r>
            <w:r w:rsidR="00D51725" w:rsidRPr="00796BD7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2532F94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550015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F0EBC4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12, 2.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4C917247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D9F0DA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F9939D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</w:tr>
      <w:tr w:rsidR="00D51725" w:rsidRPr="00796BD7" w14:paraId="5999E25A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995F1C8" w14:textId="5B7E1BB4" w:rsidR="00D51725" w:rsidRPr="00796BD7" w:rsidRDefault="000C1568" w:rsidP="000A17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Asp</w:t>
            </w:r>
            <w:r w:rsidR="00D51725" w:rsidRPr="00796BD7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8696A82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27E9CD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411885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93, 2.8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21565EE4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8309A1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150CD4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</w:tr>
      <w:tr w:rsidR="00D51725" w:rsidRPr="00796BD7" w14:paraId="38ED51F6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F8D7F85" w14:textId="7AC275B5" w:rsidR="00D51725" w:rsidRPr="00796BD7" w:rsidRDefault="000C1568" w:rsidP="000A17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Glu</w:t>
            </w:r>
            <w:r w:rsidR="00D51725" w:rsidRPr="00796BD7"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2620694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A33FF2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D8FB35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15, 1.9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692A075A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690581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04D85E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</w:tr>
      <w:tr w:rsidR="00D51725" w:rsidRPr="00796BD7" w14:paraId="5A5BB9FA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36E0C9C" w14:textId="2D0E75ED" w:rsidR="00D51725" w:rsidRPr="00796BD7" w:rsidRDefault="000C1568" w:rsidP="000A17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Leu</w:t>
            </w:r>
            <w:r w:rsidR="00D51725" w:rsidRPr="00796BD7"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FE65FAA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F0CFEE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65A8C4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1.69, 1.5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2F082FBC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1C128A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0.92, 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0030C5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7.49, 7.06</w:t>
            </w:r>
          </w:p>
        </w:tc>
      </w:tr>
      <w:tr w:rsidR="00D51725" w:rsidRPr="00796BD7" w14:paraId="643F7A9D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6A2C1DB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  <w:r w:rsidRPr="00796BD7">
              <w:rPr>
                <w:b/>
                <w:bCs/>
                <w:sz w:val="22"/>
                <w:szCs w:val="22"/>
              </w:rPr>
              <w:t>CoA-Ac-EEDI-NH</w:t>
            </w:r>
            <w:r w:rsidRPr="00796BD7">
              <w:rPr>
                <w:b/>
                <w:bCs/>
                <w:sz w:val="22"/>
                <w:szCs w:val="22"/>
                <w:vertAlign w:val="subscript"/>
              </w:rPr>
              <w:t>2</w:t>
            </w:r>
            <w:r w:rsidRPr="00796BD7">
              <w:rPr>
                <w:rFonts w:ascii="Cambria" w:hAnsi="Cambria"/>
                <w:b/>
                <w:bCs/>
                <w:sz w:val="22"/>
                <w:szCs w:val="22"/>
                <w:vertAlign w:val="superscript"/>
              </w:rPr>
              <w:t>¥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CF3E7A5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0A6CCD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FCAF5E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5EE07A25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BAC4D7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1E5F6B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</w:tr>
      <w:tr w:rsidR="00D51725" w:rsidRPr="00796BD7" w14:paraId="18CC7483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24FC4DB" w14:textId="62615626" w:rsidR="00D51725" w:rsidRPr="00796BD7" w:rsidRDefault="000C1568" w:rsidP="000A17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Glu</w:t>
            </w:r>
            <w:r w:rsidR="00D51725" w:rsidRPr="00796BD7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93FEE01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9AA4A9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ABAA74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12, 1.9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63B713C8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7ED23A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53A421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</w:tr>
      <w:tr w:rsidR="00D51725" w:rsidRPr="00796BD7" w14:paraId="2E3CB434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69E819B" w14:textId="7A9EC05F" w:rsidR="00D51725" w:rsidRPr="00796BD7" w:rsidRDefault="000C1568" w:rsidP="000A17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Glu</w:t>
            </w:r>
            <w:r w:rsidR="00D51725" w:rsidRPr="00796BD7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9DF041B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AD4FC2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D9980D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10, 1.9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70AAE4A4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125114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BD5397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</w:tr>
      <w:tr w:rsidR="00D51725" w:rsidRPr="00796BD7" w14:paraId="711E5D6E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9D9FB64" w14:textId="38E3EF9B" w:rsidR="00D51725" w:rsidRPr="00796BD7" w:rsidRDefault="000C1568" w:rsidP="000A17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Asp</w:t>
            </w:r>
            <w:r w:rsidR="00D51725" w:rsidRPr="00796BD7"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A8E16A0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06D628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52BB28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96, 2.8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25E2ECB0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9ED8C8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EF3704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</w:tr>
      <w:tr w:rsidR="00D51725" w:rsidRPr="00796BD7" w14:paraId="3DBF313C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4F34204" w14:textId="65E62FE1" w:rsidR="00D51725" w:rsidRPr="00796BD7" w:rsidRDefault="000C1568" w:rsidP="000A17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Ile</w:t>
            </w:r>
            <w:r w:rsidR="00D51725" w:rsidRPr="00796BD7"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338736F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B15D50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55A6CB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1.8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52ECA6B1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1.45, 1.17, 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C3B22F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97A5C3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7.61, 7.11</w:t>
            </w:r>
          </w:p>
        </w:tc>
      </w:tr>
      <w:tr w:rsidR="00D51725" w:rsidRPr="00796BD7" w14:paraId="004506BB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01877CC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  <w:r w:rsidRPr="00796BD7">
              <w:rPr>
                <w:b/>
                <w:bCs/>
                <w:sz w:val="22"/>
                <w:szCs w:val="22"/>
              </w:rPr>
              <w:t>CoA-Ac-EEDL-NH</w:t>
            </w:r>
            <w:r w:rsidRPr="00796BD7">
              <w:rPr>
                <w:b/>
                <w:bCs/>
                <w:sz w:val="22"/>
                <w:szCs w:val="22"/>
                <w:vertAlign w:val="subscript"/>
              </w:rPr>
              <w:t>2</w:t>
            </w:r>
            <w:r w:rsidRPr="00796BD7">
              <w:rPr>
                <w:rFonts w:ascii="Cambria" w:hAnsi="Cambria"/>
                <w:b/>
                <w:bCs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5B88142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243B962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2BE0D6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4D5D2B83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5B1C28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53DCA8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</w:tr>
      <w:tr w:rsidR="00D51725" w:rsidRPr="00796BD7" w14:paraId="3BB6B935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31FE469" w14:textId="02BCC542" w:rsidR="00D51725" w:rsidRPr="00796BD7" w:rsidRDefault="000C1568" w:rsidP="000A17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Glu</w:t>
            </w:r>
            <w:r w:rsidR="00D51725" w:rsidRPr="00796BD7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98A7DFE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1104613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5D27B6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12, 2.0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18C93EAC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75FFE2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E6722A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</w:tr>
      <w:tr w:rsidR="00D51725" w:rsidRPr="00796BD7" w14:paraId="12490274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BEBFB25" w14:textId="4B98797D" w:rsidR="00D51725" w:rsidRPr="00796BD7" w:rsidRDefault="000C1568" w:rsidP="000A17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Glu</w:t>
            </w:r>
            <w:r w:rsidR="00D51725" w:rsidRPr="00796BD7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70EB2ED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F30AEE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F74EB0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09, 1.9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499283F0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DC6B67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110065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</w:tr>
      <w:tr w:rsidR="00D51725" w:rsidRPr="00796BD7" w14:paraId="4AF73FFC" w14:textId="77777777" w:rsidTr="00154E4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5EFD4DD" w14:textId="56BCC1D0" w:rsidR="00D51725" w:rsidRPr="00796BD7" w:rsidRDefault="000C1568" w:rsidP="000A17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Asp</w:t>
            </w:r>
            <w:r w:rsidR="00D51725" w:rsidRPr="00796BD7"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CC5E905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F892A46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27A7E2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97, 2.8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68604484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317DBA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B1397D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</w:tr>
      <w:tr w:rsidR="00D51725" w:rsidRPr="00796BD7" w14:paraId="47581CC7" w14:textId="77777777" w:rsidTr="00154E46"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E7CA5" w14:textId="768B7AF5" w:rsidR="00D51725" w:rsidRPr="00796BD7" w:rsidRDefault="000C1568" w:rsidP="000A17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Leu</w:t>
            </w:r>
            <w:r w:rsidR="00D51725" w:rsidRPr="00796BD7"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06E1A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CC312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46B66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1.68, 1.60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8E439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1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83314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0.91, 0.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C4DF8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7.50, 7.07</w:t>
            </w:r>
          </w:p>
        </w:tc>
      </w:tr>
      <w:tr w:rsidR="00D51725" w:rsidRPr="00796BD7" w14:paraId="782B84A7" w14:textId="77777777" w:rsidTr="00154E46"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BECCF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8975D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3C6A4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86516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AB8DD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2AEC8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806D8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</w:tr>
      <w:tr w:rsidR="003F478E" w:rsidRPr="00796BD7" w14:paraId="24160903" w14:textId="77777777" w:rsidTr="000A1734">
        <w:tc>
          <w:tcPr>
            <w:tcW w:w="89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1152B" w14:textId="08A94380" w:rsidR="003F478E" w:rsidRPr="003F478E" w:rsidRDefault="003F478E" w:rsidP="000A1734">
            <w:pPr>
              <w:spacing w:after="120"/>
              <w:rPr>
                <w:i/>
                <w:iCs/>
                <w:sz w:val="22"/>
                <w:szCs w:val="22"/>
                <w:lang w:val="en-US"/>
              </w:rPr>
            </w:pPr>
            <w:r w:rsidRPr="003F478E">
              <w:rPr>
                <w:i/>
                <w:iCs/>
                <w:sz w:val="22"/>
                <w:szCs w:val="22"/>
                <w:lang w:val="en-US"/>
              </w:rPr>
              <w:t xml:space="preserve">Table S1. </w:t>
            </w:r>
            <w:r>
              <w:rPr>
                <w:i/>
                <w:iCs/>
                <w:sz w:val="22"/>
                <w:szCs w:val="22"/>
                <w:lang w:val="en-US"/>
              </w:rPr>
              <w:t>continued</w:t>
            </w:r>
          </w:p>
        </w:tc>
      </w:tr>
      <w:tr w:rsidR="003F478E" w:rsidRPr="00796BD7" w14:paraId="10A50FA4" w14:textId="77777777" w:rsidTr="000A1734">
        <w:trPr>
          <w:trHeight w:hRule="exact" w:val="397"/>
        </w:trPr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646B43" w14:textId="77777777" w:rsidR="003F478E" w:rsidRPr="00796BD7" w:rsidRDefault="003F478E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Inhibitor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73EBDE" w14:textId="77777777" w:rsidR="003F478E" w:rsidRPr="00796BD7" w:rsidRDefault="003F478E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NH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2C6750" w14:textId="77777777" w:rsidR="003F478E" w:rsidRPr="00796BD7" w:rsidRDefault="003F478E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H</w:t>
            </w:r>
            <w:r w:rsidRPr="00796BD7">
              <w:rPr>
                <w:rFonts w:ascii="Cambria" w:hAnsi="Cambria"/>
                <w:sz w:val="22"/>
                <w:szCs w:val="22"/>
              </w:rPr>
              <w:t>α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841C5D" w14:textId="77777777" w:rsidR="003F478E" w:rsidRPr="00796BD7" w:rsidRDefault="003F478E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H</w:t>
            </w:r>
            <w:r w:rsidRPr="00796BD7">
              <w:rPr>
                <w:rFonts w:ascii="Cambria" w:hAnsi="Cambria"/>
                <w:sz w:val="22"/>
                <w:szCs w:val="22"/>
              </w:rPr>
              <w:t>β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40ED63" w14:textId="77777777" w:rsidR="003F478E" w:rsidRPr="00796BD7" w:rsidRDefault="003F478E" w:rsidP="000A1734">
            <w:pPr>
              <w:rPr>
                <w:sz w:val="22"/>
                <w:szCs w:val="22"/>
              </w:rPr>
            </w:pPr>
            <w:proofErr w:type="spellStart"/>
            <w:r w:rsidRPr="00796BD7">
              <w:rPr>
                <w:sz w:val="22"/>
                <w:szCs w:val="22"/>
              </w:rPr>
              <w:t>H</w:t>
            </w:r>
            <w:r w:rsidRPr="00796BD7">
              <w:rPr>
                <w:rFonts w:ascii="Cambria" w:hAnsi="Cambria"/>
                <w:sz w:val="22"/>
                <w:szCs w:val="22"/>
              </w:rPr>
              <w:t>γ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DFA687" w14:textId="77777777" w:rsidR="003F478E" w:rsidRPr="00796BD7" w:rsidRDefault="003F478E" w:rsidP="000A1734">
            <w:pPr>
              <w:rPr>
                <w:sz w:val="22"/>
                <w:szCs w:val="22"/>
              </w:rPr>
            </w:pPr>
            <w:proofErr w:type="spellStart"/>
            <w:r w:rsidRPr="00796BD7">
              <w:rPr>
                <w:sz w:val="22"/>
                <w:szCs w:val="22"/>
              </w:rPr>
              <w:t>H</w:t>
            </w:r>
            <w:r w:rsidRPr="00796BD7">
              <w:rPr>
                <w:rFonts w:ascii="Cambria" w:hAnsi="Cambria"/>
                <w:sz w:val="22"/>
                <w:szCs w:val="22"/>
              </w:rPr>
              <w:t>δ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0443AC" w14:textId="77777777" w:rsidR="003F478E" w:rsidRPr="00796BD7" w:rsidRDefault="003F478E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CONH</w:t>
            </w:r>
            <w:r w:rsidRPr="00796BD7">
              <w:rPr>
                <w:sz w:val="22"/>
                <w:szCs w:val="22"/>
                <w:vertAlign w:val="subscript"/>
              </w:rPr>
              <w:t>2</w:t>
            </w:r>
          </w:p>
        </w:tc>
      </w:tr>
      <w:tr w:rsidR="00C83F13" w:rsidRPr="00796BD7" w14:paraId="2EBBBF12" w14:textId="77777777" w:rsidTr="00FD452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D9F5F56" w14:textId="77777777" w:rsidR="00C83F13" w:rsidRPr="00796BD7" w:rsidRDefault="00C83F13" w:rsidP="00FD4524">
            <w:pPr>
              <w:rPr>
                <w:b/>
                <w:bCs/>
                <w:sz w:val="22"/>
                <w:szCs w:val="22"/>
                <w:vertAlign w:val="superscript"/>
              </w:rPr>
            </w:pPr>
            <w:r w:rsidRPr="00796BD7">
              <w:rPr>
                <w:b/>
                <w:bCs/>
                <w:sz w:val="22"/>
                <w:szCs w:val="22"/>
              </w:rPr>
              <w:t>CoA-Ac-EDDI-NH</w:t>
            </w:r>
            <w:r w:rsidRPr="00796BD7">
              <w:rPr>
                <w:b/>
                <w:bCs/>
                <w:sz w:val="22"/>
                <w:szCs w:val="22"/>
                <w:vertAlign w:val="subscript"/>
              </w:rPr>
              <w:t>2</w:t>
            </w:r>
            <w:r w:rsidRPr="00796BD7">
              <w:rPr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6194853" w14:textId="77777777" w:rsidR="00C83F13" w:rsidRPr="00796BD7" w:rsidRDefault="00C83F13" w:rsidP="00FD452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F86913" w14:textId="77777777" w:rsidR="00C83F13" w:rsidRPr="00796BD7" w:rsidRDefault="00C83F13" w:rsidP="00FD452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E3DE55" w14:textId="77777777" w:rsidR="00C83F13" w:rsidRPr="00796BD7" w:rsidRDefault="00C83F13" w:rsidP="00FD452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06D55A52" w14:textId="77777777" w:rsidR="00C83F13" w:rsidRPr="00796BD7" w:rsidRDefault="00C83F13" w:rsidP="00FD452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F69D95" w14:textId="77777777" w:rsidR="00C83F13" w:rsidRPr="00796BD7" w:rsidRDefault="00C83F13" w:rsidP="00FD452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0833E6" w14:textId="77777777" w:rsidR="00C83F13" w:rsidRPr="00796BD7" w:rsidRDefault="00C83F13" w:rsidP="00FD4524">
            <w:pPr>
              <w:rPr>
                <w:b/>
                <w:bCs/>
                <w:sz w:val="22"/>
                <w:szCs w:val="22"/>
              </w:rPr>
            </w:pPr>
          </w:p>
        </w:tc>
      </w:tr>
      <w:tr w:rsidR="00C83F13" w:rsidRPr="00796BD7" w14:paraId="649EEF2F" w14:textId="77777777" w:rsidTr="00FD452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39DD813" w14:textId="77777777" w:rsidR="00C83F13" w:rsidRPr="00796BD7" w:rsidRDefault="00C83F13" w:rsidP="00FD4524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796BD7">
              <w:rPr>
                <w:sz w:val="22"/>
                <w:szCs w:val="22"/>
              </w:rPr>
              <w:t>Glu</w:t>
            </w:r>
            <w:r w:rsidRPr="00796BD7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9773622" w14:textId="77777777" w:rsidR="00C83F13" w:rsidRPr="00796BD7" w:rsidRDefault="00C83F13" w:rsidP="00FD452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D64791D" w14:textId="77777777" w:rsidR="00C83F13" w:rsidRPr="00796BD7" w:rsidRDefault="00C83F13" w:rsidP="00FD452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87214E" w14:textId="77777777" w:rsidR="00C83F13" w:rsidRPr="00796BD7" w:rsidRDefault="00C83F13" w:rsidP="00FD452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11, 1.9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25158A06" w14:textId="77777777" w:rsidR="00C83F13" w:rsidRPr="00796BD7" w:rsidRDefault="00C83F13" w:rsidP="00FD452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5CD61B" w14:textId="77777777" w:rsidR="00C83F13" w:rsidRPr="00796BD7" w:rsidRDefault="00C83F13" w:rsidP="00FD4524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8EA00C" w14:textId="77777777" w:rsidR="00C83F13" w:rsidRPr="00796BD7" w:rsidRDefault="00C83F13" w:rsidP="00FD4524">
            <w:pPr>
              <w:rPr>
                <w:sz w:val="22"/>
                <w:szCs w:val="22"/>
              </w:rPr>
            </w:pPr>
          </w:p>
        </w:tc>
      </w:tr>
      <w:tr w:rsidR="00C83F13" w:rsidRPr="00796BD7" w14:paraId="2B1BECD0" w14:textId="77777777" w:rsidTr="00FD452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04ABD9C" w14:textId="77777777" w:rsidR="00C83F13" w:rsidRPr="00796BD7" w:rsidRDefault="00C83F13" w:rsidP="00FD452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796BD7">
              <w:rPr>
                <w:sz w:val="22"/>
                <w:szCs w:val="22"/>
              </w:rPr>
              <w:t>Asp</w:t>
            </w:r>
            <w:r w:rsidRPr="00796BD7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E58D3DB" w14:textId="77777777" w:rsidR="00C83F13" w:rsidRPr="00796BD7" w:rsidRDefault="00C83F13" w:rsidP="00FD452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0C4254C" w14:textId="77777777" w:rsidR="00C83F13" w:rsidRPr="00796BD7" w:rsidRDefault="00C83F13" w:rsidP="00FD452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D77294" w14:textId="77777777" w:rsidR="00C83F13" w:rsidRPr="00796BD7" w:rsidRDefault="00C83F13" w:rsidP="00FD452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94, 2.8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07538AC9" w14:textId="77777777" w:rsidR="00C83F13" w:rsidRPr="00796BD7" w:rsidRDefault="00C83F13" w:rsidP="00FD4524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FFF924" w14:textId="77777777" w:rsidR="00C83F13" w:rsidRPr="00796BD7" w:rsidRDefault="00C83F13" w:rsidP="00FD4524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05B5CB" w14:textId="77777777" w:rsidR="00C83F13" w:rsidRPr="00796BD7" w:rsidRDefault="00C83F13" w:rsidP="00FD4524">
            <w:pPr>
              <w:rPr>
                <w:sz w:val="22"/>
                <w:szCs w:val="22"/>
              </w:rPr>
            </w:pPr>
          </w:p>
        </w:tc>
      </w:tr>
      <w:tr w:rsidR="00C83F13" w:rsidRPr="00796BD7" w14:paraId="678AAE4E" w14:textId="77777777" w:rsidTr="00FD452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958A6A6" w14:textId="77777777" w:rsidR="00C83F13" w:rsidRPr="00796BD7" w:rsidRDefault="00C83F13" w:rsidP="00FD452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796BD7">
              <w:rPr>
                <w:sz w:val="22"/>
                <w:szCs w:val="22"/>
              </w:rPr>
              <w:t>Asp</w:t>
            </w:r>
            <w:r w:rsidRPr="00796BD7"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8FE2C43" w14:textId="77777777" w:rsidR="00C83F13" w:rsidRPr="00796BD7" w:rsidRDefault="00C83F13" w:rsidP="00FD452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9F4C6C8" w14:textId="77777777" w:rsidR="00C83F13" w:rsidRPr="00796BD7" w:rsidRDefault="00C83F13" w:rsidP="00FD452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7AA239" w14:textId="77777777" w:rsidR="00C83F13" w:rsidRPr="00796BD7" w:rsidRDefault="00C83F13" w:rsidP="00FD452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94, 2.8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21AE4E0F" w14:textId="77777777" w:rsidR="00C83F13" w:rsidRPr="00796BD7" w:rsidRDefault="00C83F13" w:rsidP="00FD4524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F557C3" w14:textId="77777777" w:rsidR="00C83F13" w:rsidRPr="00796BD7" w:rsidRDefault="00C83F13" w:rsidP="00FD4524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34A429" w14:textId="77777777" w:rsidR="00C83F13" w:rsidRPr="00796BD7" w:rsidRDefault="00C83F13" w:rsidP="00FD4524">
            <w:pPr>
              <w:rPr>
                <w:sz w:val="22"/>
                <w:szCs w:val="22"/>
              </w:rPr>
            </w:pPr>
          </w:p>
        </w:tc>
      </w:tr>
      <w:tr w:rsidR="00C83F13" w:rsidRPr="00796BD7" w14:paraId="0FF5AF30" w14:textId="77777777" w:rsidTr="00FD452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E4DD874" w14:textId="77777777" w:rsidR="00C83F13" w:rsidRPr="00796BD7" w:rsidRDefault="00C83F13" w:rsidP="00FD452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796BD7">
              <w:rPr>
                <w:sz w:val="22"/>
                <w:szCs w:val="22"/>
              </w:rPr>
              <w:t>Ile</w:t>
            </w:r>
            <w:r w:rsidRPr="00796BD7"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B75A61F" w14:textId="77777777" w:rsidR="00C83F13" w:rsidRPr="00796BD7" w:rsidRDefault="00C83F13" w:rsidP="00FD452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7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B72ADC9" w14:textId="77777777" w:rsidR="00C83F13" w:rsidRPr="00796BD7" w:rsidRDefault="00C83F13" w:rsidP="00FD452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81A62D" w14:textId="77777777" w:rsidR="00C83F13" w:rsidRPr="00796BD7" w:rsidRDefault="00C83F13" w:rsidP="00FD452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1.8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0DD0E1FE" w14:textId="77777777" w:rsidR="00C83F13" w:rsidRPr="00796BD7" w:rsidRDefault="00C83F13" w:rsidP="00FD452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1.45, 1.17, 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7A985B" w14:textId="77777777" w:rsidR="00C83F13" w:rsidRPr="00796BD7" w:rsidRDefault="00C83F13" w:rsidP="00FD452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338EAE" w14:textId="77777777" w:rsidR="00C83F13" w:rsidRPr="00796BD7" w:rsidRDefault="00C83F13" w:rsidP="00FD452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7.60, 7.11</w:t>
            </w:r>
          </w:p>
        </w:tc>
      </w:tr>
      <w:tr w:rsidR="000C72D8" w:rsidRPr="00796BD7" w14:paraId="5E5E2303" w14:textId="77777777" w:rsidTr="000A173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EFA4917" w14:textId="77777777" w:rsidR="000C72D8" w:rsidRPr="00796BD7" w:rsidRDefault="000C72D8" w:rsidP="000A1734">
            <w:pPr>
              <w:rPr>
                <w:rFonts w:ascii="Menlo Bold" w:hAnsi="Menlo Bold" w:cs="Menlo Bold"/>
                <w:b/>
                <w:bCs/>
                <w:sz w:val="22"/>
                <w:szCs w:val="22"/>
                <w:vertAlign w:val="superscript"/>
              </w:rPr>
            </w:pPr>
            <w:r w:rsidRPr="00796BD7">
              <w:rPr>
                <w:b/>
                <w:bCs/>
                <w:sz w:val="22"/>
                <w:szCs w:val="22"/>
              </w:rPr>
              <w:t>CoA-Ac-ESEL-NH</w:t>
            </w:r>
            <w:r w:rsidRPr="00796BD7">
              <w:rPr>
                <w:b/>
                <w:bCs/>
                <w:sz w:val="22"/>
                <w:szCs w:val="22"/>
                <w:vertAlign w:val="subscript"/>
              </w:rPr>
              <w:t>2</w:t>
            </w:r>
            <w:r w:rsidRPr="00796BD7">
              <w:rPr>
                <w:rFonts w:ascii="Cambria" w:hAnsi="Cambria"/>
                <w:b/>
                <w:bCs/>
                <w:sz w:val="22"/>
                <w:szCs w:val="22"/>
                <w:vertAlign w:val="superscript"/>
              </w:rPr>
              <w:t>¢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2D2C104" w14:textId="77777777" w:rsidR="000C72D8" w:rsidRPr="00796BD7" w:rsidRDefault="000C72D8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A4358C5" w14:textId="77777777" w:rsidR="000C72D8" w:rsidRPr="00796BD7" w:rsidRDefault="000C72D8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B15EC0" w14:textId="77777777" w:rsidR="000C72D8" w:rsidRPr="00796BD7" w:rsidRDefault="000C72D8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138CCCC9" w14:textId="77777777" w:rsidR="000C72D8" w:rsidRPr="00796BD7" w:rsidRDefault="000C72D8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98F71D" w14:textId="77777777" w:rsidR="000C72D8" w:rsidRPr="00796BD7" w:rsidRDefault="000C72D8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4CE0EF" w14:textId="77777777" w:rsidR="000C72D8" w:rsidRPr="00796BD7" w:rsidRDefault="000C72D8" w:rsidP="000A1734">
            <w:pPr>
              <w:rPr>
                <w:b/>
                <w:bCs/>
                <w:sz w:val="22"/>
                <w:szCs w:val="22"/>
              </w:rPr>
            </w:pPr>
          </w:p>
        </w:tc>
      </w:tr>
      <w:tr w:rsidR="00D51725" w:rsidRPr="00796BD7" w14:paraId="53052BB2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D7D5ACA" w14:textId="751F5123" w:rsidR="00D51725" w:rsidRPr="00796BD7" w:rsidRDefault="000C72D8" w:rsidP="000A17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Glu</w:t>
            </w:r>
            <w:r w:rsidR="00D51725" w:rsidRPr="00796BD7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D10D365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8AA5A0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00E675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14, 2.0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5895EFBE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1B32AE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73EAD8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</w:tr>
      <w:tr w:rsidR="00D51725" w:rsidRPr="00796BD7" w14:paraId="5BDBE50C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86A3398" w14:textId="27DE59EA" w:rsidR="00D51725" w:rsidRPr="00796BD7" w:rsidRDefault="000C72D8" w:rsidP="000A17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Ser</w:t>
            </w:r>
            <w:r w:rsidR="00D51725" w:rsidRPr="00796BD7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D49FF38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D0FF9A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EAA550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3.88, 3.8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1AD4DD42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38F5BB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37EF15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</w:tr>
      <w:tr w:rsidR="00D51725" w:rsidRPr="00796BD7" w14:paraId="4C46840C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DEEF745" w14:textId="6F3F1731" w:rsidR="00D51725" w:rsidRPr="00796BD7" w:rsidRDefault="000C72D8" w:rsidP="000A17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Glu</w:t>
            </w:r>
            <w:r w:rsidR="00D51725" w:rsidRPr="00796BD7"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390D9D8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023420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965E74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16, 2.0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05B27624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6AE912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7C0E89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</w:tr>
      <w:tr w:rsidR="00D51725" w:rsidRPr="00796BD7" w14:paraId="20C09FFA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84497E0" w14:textId="0795921F" w:rsidR="00D51725" w:rsidRPr="00796BD7" w:rsidRDefault="000C72D8" w:rsidP="000A17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Leu</w:t>
            </w:r>
            <w:r w:rsidR="00D51725" w:rsidRPr="00796BD7"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A834C36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A0F734E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C7604F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1.66, 1.5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14C6A2E6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64101F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0.92, 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CB4270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7.49, 7.06</w:t>
            </w:r>
          </w:p>
        </w:tc>
      </w:tr>
      <w:tr w:rsidR="00D51725" w:rsidRPr="00796BD7" w14:paraId="18B60E4F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9732E47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  <w:r w:rsidRPr="00796BD7">
              <w:rPr>
                <w:b/>
                <w:bCs/>
                <w:sz w:val="22"/>
                <w:szCs w:val="22"/>
              </w:rPr>
              <w:t>CoA-Ac-EDQL-NH</w:t>
            </w:r>
            <w:r w:rsidRPr="00796BD7">
              <w:rPr>
                <w:b/>
                <w:bCs/>
                <w:sz w:val="22"/>
                <w:szCs w:val="22"/>
                <w:vertAlign w:val="subscript"/>
              </w:rPr>
              <w:t>2</w:t>
            </w:r>
            <w:r w:rsidRPr="00796BD7">
              <w:rPr>
                <w:rFonts w:ascii="Cambria" w:hAnsi="Cambria"/>
                <w:b/>
                <w:bCs/>
                <w:sz w:val="22"/>
                <w:szCs w:val="22"/>
                <w:vertAlign w:val="superscript"/>
              </w:rPr>
              <w:t>£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2C321CD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F47E4D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9E3F17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49E73D81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2F6A22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078641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</w:tr>
      <w:tr w:rsidR="00D51725" w:rsidRPr="00796BD7" w14:paraId="216CDD18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B4FA400" w14:textId="66444A05" w:rsidR="00D51725" w:rsidRPr="00796BD7" w:rsidRDefault="003F478E" w:rsidP="000A17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Glu</w:t>
            </w:r>
            <w:r w:rsidR="00D51725" w:rsidRPr="00796BD7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95354ED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CEDDDC7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61FCFF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11, 1.9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5633BD71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F78D2B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EF5A6D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</w:tr>
      <w:tr w:rsidR="00D51725" w:rsidRPr="00796BD7" w14:paraId="3C9EFB97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86A9EDC" w14:textId="62D2ADC2" w:rsidR="00D51725" w:rsidRPr="00796BD7" w:rsidRDefault="003F478E" w:rsidP="000A17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Asp</w:t>
            </w:r>
            <w:r w:rsidR="00D51725" w:rsidRPr="00796BD7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D5D4027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72F707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7B9FBC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94, 2.8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07ABC11F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1C8339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E30E0D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</w:tr>
      <w:tr w:rsidR="00D51725" w:rsidRPr="00796BD7" w14:paraId="2AF29067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A2694CA" w14:textId="691C47F6" w:rsidR="00D51725" w:rsidRPr="00796BD7" w:rsidRDefault="003F478E" w:rsidP="000A17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Gln</w:t>
            </w:r>
            <w:r w:rsidR="00D51725" w:rsidRPr="00796BD7"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526E76A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088CC22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0C33A8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13, 1.9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2E267EE3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DE8F8D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35D9D5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</w:tr>
      <w:tr w:rsidR="00D51725" w:rsidRPr="00796BD7" w14:paraId="10AB6A21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69A98F5" w14:textId="43705D6D" w:rsidR="00D51725" w:rsidRPr="00796BD7" w:rsidRDefault="003F478E" w:rsidP="000A17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Leu</w:t>
            </w:r>
            <w:r w:rsidR="00D51725" w:rsidRPr="00796BD7"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3EACB2A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180F422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228915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1.68, 1.5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46F19E1B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1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4B437B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0.92, 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689F12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7.51, 7.06</w:t>
            </w:r>
          </w:p>
        </w:tc>
      </w:tr>
      <w:tr w:rsidR="00D51725" w:rsidRPr="00796BD7" w14:paraId="1BC68015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554D4C3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  <w:vertAlign w:val="superscript"/>
              </w:rPr>
            </w:pPr>
            <w:r w:rsidRPr="00796BD7">
              <w:rPr>
                <w:b/>
                <w:bCs/>
                <w:sz w:val="22"/>
                <w:szCs w:val="22"/>
              </w:rPr>
              <w:t>CoA-Ac-PDEL-NH</w:t>
            </w:r>
            <w:r w:rsidRPr="00796BD7">
              <w:rPr>
                <w:b/>
                <w:bCs/>
                <w:sz w:val="22"/>
                <w:szCs w:val="22"/>
                <w:vertAlign w:val="subscript"/>
              </w:rPr>
              <w:t>2</w:t>
            </w:r>
            <w:r w:rsidRPr="00796BD7">
              <w:rPr>
                <w:rFonts w:ascii="Lucida Grande" w:hAnsi="Lucida Grande"/>
                <w:b/>
                <w:bCs/>
                <w:sz w:val="22"/>
                <w:szCs w:val="22"/>
                <w:vertAlign w:val="superscript"/>
              </w:rPr>
              <w:t>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2730BD0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9915A3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DFD76C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77580F77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564224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3426EF" w14:textId="77777777" w:rsidR="00D51725" w:rsidRPr="00796BD7" w:rsidRDefault="00D51725" w:rsidP="000A1734">
            <w:pPr>
              <w:rPr>
                <w:b/>
                <w:bCs/>
                <w:sz w:val="22"/>
                <w:szCs w:val="22"/>
              </w:rPr>
            </w:pPr>
          </w:p>
        </w:tc>
      </w:tr>
      <w:tr w:rsidR="00D51725" w:rsidRPr="00796BD7" w14:paraId="66D24F3E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92C76C7" w14:textId="4F8BB06D" w:rsidR="00D51725" w:rsidRPr="00796BD7" w:rsidRDefault="003F478E" w:rsidP="000A1734">
            <w:pPr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Pro</w:t>
            </w:r>
            <w:r w:rsidR="00D51725" w:rsidRPr="00796BD7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9D57F45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E803EC6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F5216D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30, 1.9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0F1010DE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63C5F3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3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ADE90B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</w:tr>
      <w:tr w:rsidR="00D51725" w:rsidRPr="00796BD7" w14:paraId="48223D81" w14:textId="77777777" w:rsidTr="00607CB3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D36EE4B" w14:textId="301DD40D" w:rsidR="00D51725" w:rsidRPr="00796BD7" w:rsidRDefault="003F478E" w:rsidP="000A17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Asp</w:t>
            </w:r>
            <w:r w:rsidR="00D51725" w:rsidRPr="00796BD7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F6074E2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270E070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5EF676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95, 2.8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5921FB89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BB9B7A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484F97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</w:tr>
      <w:tr w:rsidR="00D51725" w:rsidRPr="00796BD7" w14:paraId="15D1829B" w14:textId="77777777" w:rsidTr="00D64CC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49E5C0C" w14:textId="166FE764" w:rsidR="00D51725" w:rsidRPr="00796BD7" w:rsidRDefault="003F478E" w:rsidP="000A1734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Glu</w:t>
            </w:r>
            <w:r w:rsidR="00D51725" w:rsidRPr="00796BD7"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A3E1E90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C274ADD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6FBDDF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15, 2.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2BD4200E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2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DE7F4C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C641A8" w14:textId="77777777" w:rsidR="00D51725" w:rsidRPr="00796BD7" w:rsidRDefault="00D51725" w:rsidP="000A1734">
            <w:pPr>
              <w:rPr>
                <w:sz w:val="22"/>
                <w:szCs w:val="22"/>
              </w:rPr>
            </w:pPr>
          </w:p>
        </w:tc>
      </w:tr>
      <w:tr w:rsidR="00D51725" w:rsidRPr="00796BD7" w14:paraId="41924D4E" w14:textId="77777777" w:rsidTr="00D64CC0"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C2D1B" w14:textId="24BE20F5" w:rsidR="00D51725" w:rsidRPr="00796BD7" w:rsidRDefault="003F478E" w:rsidP="000A17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D51725" w:rsidRPr="00796BD7">
              <w:rPr>
                <w:sz w:val="22"/>
                <w:szCs w:val="22"/>
              </w:rPr>
              <w:t>Leu</w:t>
            </w:r>
            <w:r w:rsidR="00D51725" w:rsidRPr="00796BD7"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B3283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8.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D8CED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4.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448ED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1.68, 1.59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E63FE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1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EF473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0.92, 0.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485EA" w14:textId="77777777" w:rsidR="00D51725" w:rsidRPr="00796BD7" w:rsidRDefault="00D51725" w:rsidP="000A1734">
            <w:pPr>
              <w:rPr>
                <w:sz w:val="22"/>
                <w:szCs w:val="22"/>
              </w:rPr>
            </w:pPr>
            <w:r w:rsidRPr="00796BD7">
              <w:rPr>
                <w:sz w:val="22"/>
                <w:szCs w:val="22"/>
              </w:rPr>
              <w:t>7.49, 7.06</w:t>
            </w:r>
          </w:p>
        </w:tc>
      </w:tr>
    </w:tbl>
    <w:p w14:paraId="0B89EBFE" w14:textId="77777777" w:rsidR="00D51725" w:rsidRDefault="00D51725" w:rsidP="00D51725">
      <w:r>
        <w:rPr>
          <w:rFonts w:ascii="STIXGeneral-Regular" w:hAnsi="STIXGeneral-Regular" w:cs="STIXGeneral-Regular"/>
          <w:vertAlign w:val="superscript"/>
        </w:rPr>
        <w:t>⧧</w:t>
      </w:r>
      <w:r>
        <w:t xml:space="preserve">CoA: </w:t>
      </w:r>
      <w:r>
        <w:rPr>
          <w:rFonts w:ascii="Cambria" w:hAnsi="Cambria"/>
          <w:i/>
        </w:rPr>
        <w:t>δ</w:t>
      </w:r>
      <w:r>
        <w:t xml:space="preserve"> = 8.69 (H8), 8.45 (H2), 8.17 (N</w:t>
      </w:r>
      <w:r>
        <w:rPr>
          <w:vertAlign w:val="superscript"/>
        </w:rPr>
        <w:t>7’’</w:t>
      </w:r>
      <w:r>
        <w:t>H), 8.06 (N</w:t>
      </w:r>
      <w:r>
        <w:rPr>
          <w:vertAlign w:val="superscript"/>
        </w:rPr>
        <w:t>4’’</w:t>
      </w:r>
      <w:r>
        <w:t xml:space="preserve">H), 6.23 (H1’), 4.90 (H2’), 4.88 (H3’), 4.61 (H4’), 4.27 (H5’), 4.04 (H3’’), 3.86 (H1’’), 3.61 (H1’’), 3.49 (H5’’), 3.37 (H8’’), 2.69 (H9’’), 2.48 (H6’’), 0.95 (H10’’), 0.82 (H10’’); Ac: </w:t>
      </w:r>
      <w:r>
        <w:rPr>
          <w:rFonts w:ascii="Cambria" w:hAnsi="Cambria"/>
          <w:i/>
        </w:rPr>
        <w:t>δ</w:t>
      </w:r>
      <w:r>
        <w:t xml:space="preserve"> = 3.33.</w:t>
      </w:r>
    </w:p>
    <w:p w14:paraId="3F6B6DDC" w14:textId="77777777" w:rsidR="00D51725" w:rsidRDefault="00D51725" w:rsidP="00D51725">
      <w:r w:rsidRPr="009D00B6">
        <w:rPr>
          <w:rFonts w:ascii="Cambria" w:hAnsi="Cambria"/>
          <w:vertAlign w:val="superscript"/>
        </w:rPr>
        <w:t>€</w:t>
      </w:r>
      <w:r>
        <w:t xml:space="preserve">CoA: </w:t>
      </w:r>
      <w:r>
        <w:rPr>
          <w:rFonts w:ascii="Cambria" w:hAnsi="Cambria"/>
          <w:i/>
        </w:rPr>
        <w:t>δ</w:t>
      </w:r>
      <w:r>
        <w:t xml:space="preserve"> = 8.69 (H8), 8.45 (H2), 8.17 (N</w:t>
      </w:r>
      <w:r>
        <w:rPr>
          <w:vertAlign w:val="superscript"/>
        </w:rPr>
        <w:t>7’’</w:t>
      </w:r>
      <w:r>
        <w:t>H), 8.06 (N</w:t>
      </w:r>
      <w:r>
        <w:rPr>
          <w:vertAlign w:val="superscript"/>
        </w:rPr>
        <w:t>4’’</w:t>
      </w:r>
      <w:r>
        <w:t xml:space="preserve">H), 6.23 (H1’), 4.90 (H2’), 4.87 (H3’), 4.61 (H4’), 4.26 (H5’), 4.04 (H3’’), 3.86 (H1’’), 3.60 (H1’’), 3.49 (H5’’), 3.37 (H8’’), 2.69 (H9’’), 2.48 (H6’’), 0.94 (H10’’), 0.82 (H10’’); Ac: </w:t>
      </w:r>
      <w:r>
        <w:rPr>
          <w:rFonts w:ascii="Cambria" w:hAnsi="Cambria"/>
          <w:i/>
        </w:rPr>
        <w:t>δ</w:t>
      </w:r>
      <w:r>
        <w:t xml:space="preserve"> = 3.34.</w:t>
      </w:r>
    </w:p>
    <w:p w14:paraId="3279111D" w14:textId="77777777" w:rsidR="00D51725" w:rsidRDefault="00D51725" w:rsidP="00D51725">
      <w:r>
        <w:rPr>
          <w:rFonts w:ascii="Cambria" w:hAnsi="Cambria"/>
          <w:vertAlign w:val="superscript"/>
        </w:rPr>
        <w:t>§</w:t>
      </w:r>
      <w:r>
        <w:t xml:space="preserve">CoA: </w:t>
      </w:r>
      <w:r>
        <w:rPr>
          <w:rFonts w:ascii="Cambria" w:hAnsi="Cambria"/>
          <w:i/>
        </w:rPr>
        <w:t>δ</w:t>
      </w:r>
      <w:r>
        <w:t xml:space="preserve"> = 8.69 (H8), 8.45 (H2), 8.17 (N</w:t>
      </w:r>
      <w:r>
        <w:rPr>
          <w:vertAlign w:val="superscript"/>
        </w:rPr>
        <w:t>7’’</w:t>
      </w:r>
      <w:r>
        <w:t>H), 8.06 (N</w:t>
      </w:r>
      <w:r>
        <w:rPr>
          <w:vertAlign w:val="superscript"/>
        </w:rPr>
        <w:t>4’’</w:t>
      </w:r>
      <w:r>
        <w:t xml:space="preserve">H), 6.23 (H1’), 4.90 (H2’), 4.87 (H3’), 4.61 (H4’), 4.26 (H5’), 4.04 (H3’’), 3.86 (H1’’), 3.60 (H1’’), 3.49 (H5’’), 3.37 (H8’’), 2.69 (H9’’), 2.48 (H6’’), 0.94 (H10’’), 0.82 (H10’’); Ac: </w:t>
      </w:r>
      <w:r>
        <w:rPr>
          <w:rFonts w:ascii="Cambria" w:hAnsi="Cambria"/>
          <w:i/>
        </w:rPr>
        <w:t>δ</w:t>
      </w:r>
      <w:r>
        <w:t xml:space="preserve"> = 3.34.</w:t>
      </w:r>
    </w:p>
    <w:p w14:paraId="2BDE0007" w14:textId="77777777" w:rsidR="00D51725" w:rsidRDefault="00D51725" w:rsidP="00D51725">
      <w:r w:rsidRPr="00BE1FC4">
        <w:rPr>
          <w:rFonts w:ascii="Cambria" w:hAnsi="Cambria"/>
          <w:vertAlign w:val="superscript"/>
        </w:rPr>
        <w:t>¶</w:t>
      </w:r>
      <w:r>
        <w:t xml:space="preserve">CoA: </w:t>
      </w:r>
      <w:r>
        <w:rPr>
          <w:rFonts w:ascii="Cambria" w:hAnsi="Cambria"/>
          <w:i/>
        </w:rPr>
        <w:t>δ</w:t>
      </w:r>
      <w:r>
        <w:t xml:space="preserve"> = 8.69 (H8), 8.45 (H2), 8.18 (N</w:t>
      </w:r>
      <w:r>
        <w:rPr>
          <w:vertAlign w:val="superscript"/>
        </w:rPr>
        <w:t>7’’</w:t>
      </w:r>
      <w:r>
        <w:t>H), 8.06 (N</w:t>
      </w:r>
      <w:r>
        <w:rPr>
          <w:vertAlign w:val="superscript"/>
        </w:rPr>
        <w:t>4’’</w:t>
      </w:r>
      <w:r>
        <w:t xml:space="preserve">H), 6.23 (H1’), 4.90 (H2’), 4.88 (H3’), 4.61 (H4’), 4.26 (H5’), 4.04 (H3’’), 3.86 (H1’’), 3.60 (H1’’), 3.49 (H5’’), 3.38 (H8’’), 2.71 (H9’’), 2.48 (H6’’), 0.95 (H10’’), 0.82 (H10’’); Ac: </w:t>
      </w:r>
      <w:r>
        <w:rPr>
          <w:rFonts w:ascii="Cambria" w:hAnsi="Cambria"/>
          <w:i/>
        </w:rPr>
        <w:t>δ</w:t>
      </w:r>
      <w:r>
        <w:t xml:space="preserve"> = 3.34.</w:t>
      </w:r>
    </w:p>
    <w:p w14:paraId="545E0902" w14:textId="77777777" w:rsidR="00D51725" w:rsidRDefault="00D51725" w:rsidP="00D51725">
      <w:pPr>
        <w:rPr>
          <w:rFonts w:ascii="Cambria" w:hAnsi="Cambria"/>
          <w:vertAlign w:val="superscript"/>
        </w:rPr>
      </w:pPr>
      <w:r>
        <w:rPr>
          <w:rFonts w:ascii="Cambria" w:hAnsi="Cambria"/>
          <w:vertAlign w:val="superscript"/>
        </w:rPr>
        <w:t>√</w:t>
      </w:r>
      <w:r>
        <w:t xml:space="preserve">CoA: </w:t>
      </w:r>
      <w:r>
        <w:rPr>
          <w:rFonts w:ascii="Cambria" w:hAnsi="Cambria"/>
          <w:i/>
        </w:rPr>
        <w:t>δ</w:t>
      </w:r>
      <w:r>
        <w:t xml:space="preserve"> = 8.69 (H8), 8.45 (H2), 8.18 (N</w:t>
      </w:r>
      <w:r>
        <w:rPr>
          <w:vertAlign w:val="superscript"/>
        </w:rPr>
        <w:t>7’’</w:t>
      </w:r>
      <w:r>
        <w:t>H), 8.06 (N</w:t>
      </w:r>
      <w:r>
        <w:rPr>
          <w:vertAlign w:val="superscript"/>
        </w:rPr>
        <w:t>4’’</w:t>
      </w:r>
      <w:r>
        <w:t xml:space="preserve">H), 6.23 (H1’), 4.90 (H2’), 4.88 (H3’), 4.61 (H4’), 4.26 (H5’), 4.04 (H3’’), 3.86 (H1’’), 3.60 (H1’’), 3.49 (H5’’), 3.38 (H8’’), 2.71 (H9’’), 2.48 (H6’’), 0.95 (H10’’), 0.82 (H10’’); Ac: </w:t>
      </w:r>
      <w:r>
        <w:rPr>
          <w:rFonts w:ascii="Cambria" w:hAnsi="Cambria"/>
          <w:i/>
        </w:rPr>
        <w:t>δ</w:t>
      </w:r>
      <w:r>
        <w:t xml:space="preserve"> = 3.33.</w:t>
      </w:r>
    </w:p>
    <w:p w14:paraId="4623D309" w14:textId="77777777" w:rsidR="00D51725" w:rsidRDefault="00D51725" w:rsidP="00D51725">
      <w:pPr>
        <w:rPr>
          <w:rFonts w:ascii="Cambria" w:hAnsi="Cambria"/>
          <w:vertAlign w:val="superscript"/>
        </w:rPr>
      </w:pPr>
      <w:r>
        <w:rPr>
          <w:rFonts w:ascii="Webdings" w:hAnsi="Webdings"/>
          <w:vertAlign w:val="superscript"/>
        </w:rPr>
        <w:t></w:t>
      </w:r>
      <w:r>
        <w:t xml:space="preserve">CoA: </w:t>
      </w:r>
      <w:r>
        <w:rPr>
          <w:rFonts w:ascii="Cambria" w:hAnsi="Cambria"/>
          <w:i/>
        </w:rPr>
        <w:t>δ</w:t>
      </w:r>
      <w:r>
        <w:t xml:space="preserve"> = 8.69 (H8), 8.44 (H2), 8.18 (N</w:t>
      </w:r>
      <w:r>
        <w:rPr>
          <w:vertAlign w:val="superscript"/>
        </w:rPr>
        <w:t>7’’</w:t>
      </w:r>
      <w:r>
        <w:t>H), 8.06 (N</w:t>
      </w:r>
      <w:r>
        <w:rPr>
          <w:vertAlign w:val="superscript"/>
        </w:rPr>
        <w:t>4’’</w:t>
      </w:r>
      <w:r>
        <w:t xml:space="preserve">H), 6.23 (H1’), 4.90 (H2’), 4.87 (H3’), 4.61 (H4’), 4.26 (H5’), 4.04 (H3’’), 3.86 (H1’’), 3.59 (H1’’), 3.48 (H5’’), 3.38 (H8’’), 2.71 (H9’’), 2.48 (H6’’), 0.94 (H10’’), 0.81 (H10’’); Ac: </w:t>
      </w:r>
      <w:r>
        <w:rPr>
          <w:rFonts w:ascii="Cambria" w:hAnsi="Cambria"/>
          <w:i/>
        </w:rPr>
        <w:t>δ</w:t>
      </w:r>
      <w:r>
        <w:t xml:space="preserve"> = 3.34.</w:t>
      </w:r>
    </w:p>
    <w:p w14:paraId="7B82838D" w14:textId="77777777" w:rsidR="00D51725" w:rsidRDefault="00D51725" w:rsidP="00D51725">
      <w:pPr>
        <w:rPr>
          <w:rFonts w:ascii="Cambria" w:hAnsi="Cambria"/>
          <w:vertAlign w:val="superscript"/>
        </w:rPr>
      </w:pPr>
      <w:r w:rsidRPr="008F7FB2">
        <w:rPr>
          <w:rFonts w:ascii="Cambria" w:hAnsi="Cambria"/>
          <w:vertAlign w:val="superscript"/>
        </w:rPr>
        <w:t>¥</w:t>
      </w:r>
      <w:r>
        <w:t xml:space="preserve">CoA: </w:t>
      </w:r>
      <w:r>
        <w:rPr>
          <w:rFonts w:ascii="Cambria" w:hAnsi="Cambria"/>
          <w:i/>
        </w:rPr>
        <w:t>δ</w:t>
      </w:r>
      <w:r>
        <w:t xml:space="preserve"> = 8.69 (H8), 8.45 (H2), 8.18 (N</w:t>
      </w:r>
      <w:r>
        <w:rPr>
          <w:vertAlign w:val="superscript"/>
        </w:rPr>
        <w:t>7’’</w:t>
      </w:r>
      <w:r>
        <w:t>H), 8.06 (N</w:t>
      </w:r>
      <w:r>
        <w:rPr>
          <w:vertAlign w:val="superscript"/>
        </w:rPr>
        <w:t>4’’</w:t>
      </w:r>
      <w:r>
        <w:t xml:space="preserve">H), 6.23 (H1’), 4.90 (H2’), 4.87 (H3’), 4.61 (H4’), 4.26 (H5’), 4.04 (H3’’), 3.86 (H1’’), 3.60 (H1’’), 3.49 (H5’’), 3.38 (H8’’), 2.71 (H9’’), 2.48 (H6’’), 0.95 (H10’’), 0.82 (H10’’); Ac: </w:t>
      </w:r>
      <w:r>
        <w:rPr>
          <w:rFonts w:ascii="Cambria" w:hAnsi="Cambria"/>
          <w:i/>
        </w:rPr>
        <w:t>δ</w:t>
      </w:r>
      <w:r>
        <w:t xml:space="preserve"> = 3.33.</w:t>
      </w:r>
    </w:p>
    <w:p w14:paraId="150128BB" w14:textId="77777777" w:rsidR="00D51725" w:rsidRDefault="00D51725" w:rsidP="00D51725">
      <w:r w:rsidRPr="007442D1">
        <w:rPr>
          <w:rFonts w:ascii="Cambria" w:hAnsi="Cambria"/>
          <w:vertAlign w:val="superscript"/>
        </w:rPr>
        <w:t>$</w:t>
      </w:r>
      <w:r>
        <w:t xml:space="preserve">CoA: </w:t>
      </w:r>
      <w:r>
        <w:rPr>
          <w:rFonts w:ascii="Cambria" w:hAnsi="Cambria"/>
          <w:i/>
        </w:rPr>
        <w:t>δ</w:t>
      </w:r>
      <w:r>
        <w:t xml:space="preserve"> = 8.69 (H8), 8.45 (H2), 8.18 (N</w:t>
      </w:r>
      <w:r>
        <w:rPr>
          <w:vertAlign w:val="superscript"/>
        </w:rPr>
        <w:t>7’’</w:t>
      </w:r>
      <w:r>
        <w:t>H), 8.06 (N</w:t>
      </w:r>
      <w:r>
        <w:rPr>
          <w:vertAlign w:val="superscript"/>
        </w:rPr>
        <w:t>4’’</w:t>
      </w:r>
      <w:r>
        <w:t xml:space="preserve">H), 6.23 (H1’), 4.90 (H2’), 4.87 (H3’), 4.61 (H4’), 4.26 (H5’), 4.05 (H3’’), 3.86 (H1’’), 3.60 (H1’’), 3.49 (H5’’), 3.38 (H8’’), 2.71 (H9’’), 2.48 (H6’’), 0.94 (H10’’), 0.82 (H10’’); Ac: </w:t>
      </w:r>
      <w:r>
        <w:rPr>
          <w:rFonts w:ascii="Cambria" w:hAnsi="Cambria"/>
          <w:i/>
        </w:rPr>
        <w:t>δ</w:t>
      </w:r>
      <w:r>
        <w:t xml:space="preserve"> = 3.34.</w:t>
      </w:r>
    </w:p>
    <w:p w14:paraId="37F026BC" w14:textId="77777777" w:rsidR="00D51725" w:rsidRDefault="00D51725" w:rsidP="00D51725">
      <w:r>
        <w:rPr>
          <w:vertAlign w:val="superscript"/>
        </w:rPr>
        <w:lastRenderedPageBreak/>
        <w:t>*</w:t>
      </w:r>
      <w:r>
        <w:t xml:space="preserve">CoA: </w:t>
      </w:r>
      <w:r>
        <w:rPr>
          <w:rFonts w:ascii="Cambria" w:hAnsi="Cambria"/>
          <w:i/>
        </w:rPr>
        <w:t>δ</w:t>
      </w:r>
      <w:r>
        <w:t xml:space="preserve"> = 8.68 (H8), 8.45 (H2), 8.18 (N</w:t>
      </w:r>
      <w:r>
        <w:rPr>
          <w:vertAlign w:val="superscript"/>
        </w:rPr>
        <w:t>7’’</w:t>
      </w:r>
      <w:r>
        <w:t>H), 8.06 (N</w:t>
      </w:r>
      <w:r>
        <w:rPr>
          <w:vertAlign w:val="superscript"/>
        </w:rPr>
        <w:t>4’’</w:t>
      </w:r>
      <w:r>
        <w:t xml:space="preserve">H), 6.23 (H1’), 4.90 (H2’), 4.88 (H3’), 4.61 (H4’), 4.27 (H5’), 4.04 (H3’’), 3.87 (H1’’), 3.61 (H1’’), 3.48 (H5’’), 3.38 (H8’’), 2.70 (H9’’), 2.48 (H6’’), 0.95 (H10’’), 0.82 (H10’’); Ac: </w:t>
      </w:r>
      <w:r>
        <w:rPr>
          <w:rFonts w:ascii="Cambria" w:hAnsi="Cambria"/>
          <w:i/>
        </w:rPr>
        <w:t>δ</w:t>
      </w:r>
      <w:r>
        <w:t xml:space="preserve"> = 3.33.</w:t>
      </w:r>
    </w:p>
    <w:p w14:paraId="2192F33A" w14:textId="77777777" w:rsidR="00D51725" w:rsidRDefault="00D51725" w:rsidP="00D51725">
      <w:r>
        <w:rPr>
          <w:rFonts w:ascii="Cambria" w:hAnsi="Cambria"/>
          <w:vertAlign w:val="superscript"/>
        </w:rPr>
        <w:t>¢</w:t>
      </w:r>
      <w:r>
        <w:t xml:space="preserve">CoA: </w:t>
      </w:r>
      <w:r>
        <w:rPr>
          <w:rFonts w:ascii="Cambria" w:hAnsi="Cambria"/>
          <w:i/>
        </w:rPr>
        <w:t>δ</w:t>
      </w:r>
      <w:r>
        <w:t xml:space="preserve"> = 8.69 (H8), 8.45 (H2), 8.18 (N</w:t>
      </w:r>
      <w:r>
        <w:rPr>
          <w:vertAlign w:val="superscript"/>
        </w:rPr>
        <w:t>7’’</w:t>
      </w:r>
      <w:r>
        <w:t>H), 8.06 (N</w:t>
      </w:r>
      <w:r>
        <w:rPr>
          <w:vertAlign w:val="superscript"/>
        </w:rPr>
        <w:t>4’’</w:t>
      </w:r>
      <w:r>
        <w:t xml:space="preserve">H), 6.23 (H1’), 4.90 (H2’), 4.87 (H3’), 4.61 (H4’), 4.26 (H5’), 4.04 (H3’’), 3.86 (H1’’), 3.61 (H1’’), 3.49 (H5’’), 3.38 (H8’’), 2.71 (H9’’), 2.48 (H6’’), 0.95 (H10’’), 0.82 (H10’’); Ac: </w:t>
      </w:r>
      <w:r>
        <w:rPr>
          <w:rFonts w:ascii="Cambria" w:hAnsi="Cambria"/>
          <w:i/>
        </w:rPr>
        <w:t>δ</w:t>
      </w:r>
      <w:r>
        <w:t xml:space="preserve"> = 3.34.</w:t>
      </w:r>
    </w:p>
    <w:p w14:paraId="210D2698" w14:textId="363ED59A" w:rsidR="00D51725" w:rsidRDefault="00D51725" w:rsidP="00D51725">
      <w:r w:rsidRPr="00E87452">
        <w:rPr>
          <w:rFonts w:ascii="Cambria" w:hAnsi="Cambria"/>
          <w:vertAlign w:val="superscript"/>
        </w:rPr>
        <w:t>£</w:t>
      </w:r>
      <w:r>
        <w:t xml:space="preserve">CoA: </w:t>
      </w:r>
      <w:r>
        <w:rPr>
          <w:rFonts w:ascii="Cambria" w:hAnsi="Cambria"/>
          <w:i/>
        </w:rPr>
        <w:t>δ</w:t>
      </w:r>
      <w:r>
        <w:t xml:space="preserve"> = 8.69 (H8), 8.45 (H2), 8.18 (N</w:t>
      </w:r>
      <w:r>
        <w:rPr>
          <w:vertAlign w:val="superscript"/>
        </w:rPr>
        <w:t>7’’</w:t>
      </w:r>
      <w:r>
        <w:t>H), 8.06 (N</w:t>
      </w:r>
      <w:r>
        <w:rPr>
          <w:vertAlign w:val="superscript"/>
        </w:rPr>
        <w:t>4’’</w:t>
      </w:r>
      <w:r>
        <w:t xml:space="preserve">H), 6.23 (H1’), 4.90 (H2’), 4.87 (H3’), 4.61 (H4’), 4.26 (H5’), 4.04 (H3’’), 3.86 (H1’’), 3.60 (H1’’), 3.49 (H5’’), 3.38 (H8’’), 2.70 (H9’’), 2.48 (H6’’), 0.95 (H10’’), 0.82 (H10’’); Ac: </w:t>
      </w:r>
      <w:r>
        <w:rPr>
          <w:rFonts w:ascii="Cambria" w:hAnsi="Cambria"/>
          <w:i/>
        </w:rPr>
        <w:t>δ</w:t>
      </w:r>
      <w:r>
        <w:t xml:space="preserve"> = 3.33.</w:t>
      </w:r>
    </w:p>
    <w:p w14:paraId="1BB37802" w14:textId="108E6791" w:rsidR="00657015" w:rsidRPr="00D51725" w:rsidRDefault="00D51725" w:rsidP="00D51725">
      <w:r w:rsidRPr="00D15E49">
        <w:rPr>
          <w:rFonts w:ascii="Lucida Grande" w:hAnsi="Lucida Grande"/>
          <w:vertAlign w:val="superscript"/>
        </w:rPr>
        <w:t></w:t>
      </w:r>
      <w:r>
        <w:t xml:space="preserve">CoA: </w:t>
      </w:r>
      <w:r>
        <w:rPr>
          <w:rFonts w:ascii="Cambria" w:hAnsi="Cambria"/>
          <w:i/>
        </w:rPr>
        <w:t>δ</w:t>
      </w:r>
      <w:r>
        <w:t xml:space="preserve"> = 8.69 (H8), 8.45 (H2), 8.17 (N</w:t>
      </w:r>
      <w:r>
        <w:rPr>
          <w:vertAlign w:val="superscript"/>
        </w:rPr>
        <w:t>7’’</w:t>
      </w:r>
      <w:r>
        <w:t>H), 8.06 (N</w:t>
      </w:r>
      <w:r>
        <w:rPr>
          <w:vertAlign w:val="superscript"/>
        </w:rPr>
        <w:t>4’’</w:t>
      </w:r>
      <w:r>
        <w:t xml:space="preserve">H), 6.23 (H1’), 4.90 (H2’), 4.88 (H3’), 4.61 (H4’), 4.27 (H5’), 4.04 (H3’’), 3.87 (H1’’), 3.61 (H1’’), 3.49 (H5’’), 3.38 (H8’’), 2.73 (H9’’), 2.49 (H6’’), 0.95 (H10’’), 0.82 (H10’’); Ac: </w:t>
      </w:r>
      <w:r>
        <w:rPr>
          <w:rFonts w:ascii="Cambria" w:hAnsi="Cambria"/>
          <w:i/>
        </w:rPr>
        <w:t>δ</w:t>
      </w:r>
      <w:r>
        <w:t xml:space="preserve"> = 3.49.</w:t>
      </w:r>
    </w:p>
    <w:sectPr w:rsidR="00657015" w:rsidRPr="00D517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ebdings">
    <w:panose1 w:val="05030102010509060703"/>
    <w:charset w:val="4D"/>
    <w:family w:val="decorative"/>
    <w:pitch w:val="variable"/>
    <w:sig w:usb0="00000003" w:usb1="00000000" w:usb2="00000000" w:usb3="00000000" w:csb0="80000001" w:csb1="00000000"/>
  </w:font>
  <w:font w:name="Menlo Bold">
    <w:altName w:val="Menlo"/>
    <w:panose1 w:val="020B0709030604020204"/>
    <w:charset w:val="00"/>
    <w:family w:val="auto"/>
    <w:pitch w:val="variable"/>
    <w:sig w:usb0="E60022FF" w:usb1="D000F1FB" w:usb2="00000028" w:usb3="00000000" w:csb0="000001D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TIXGeneral-Regular">
    <w:altName w:val="Times New Roman"/>
    <w:panose1 w:val="00000000000000000000"/>
    <w:charset w:val="00"/>
    <w:family w:val="auto"/>
    <w:pitch w:val="variable"/>
    <w:sig w:usb0="00000000" w:usb1="4203FDFF" w:usb2="02000020" w:usb3="00000000" w:csb0="8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68B"/>
    <w:rsid w:val="000B3A28"/>
    <w:rsid w:val="000C1568"/>
    <w:rsid w:val="000C72D8"/>
    <w:rsid w:val="00141370"/>
    <w:rsid w:val="00154E46"/>
    <w:rsid w:val="001568F4"/>
    <w:rsid w:val="001B688E"/>
    <w:rsid w:val="00244D1C"/>
    <w:rsid w:val="003F478E"/>
    <w:rsid w:val="00462DD7"/>
    <w:rsid w:val="005575B6"/>
    <w:rsid w:val="005E4334"/>
    <w:rsid w:val="00607CB3"/>
    <w:rsid w:val="00657015"/>
    <w:rsid w:val="00694C81"/>
    <w:rsid w:val="006C6493"/>
    <w:rsid w:val="00796BD7"/>
    <w:rsid w:val="00C23A4B"/>
    <w:rsid w:val="00C83F13"/>
    <w:rsid w:val="00D51725"/>
    <w:rsid w:val="00D64CC0"/>
    <w:rsid w:val="00D9768B"/>
    <w:rsid w:val="00DD539F"/>
    <w:rsid w:val="00FF3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28A8239"/>
  <w15:chartTrackingRefBased/>
  <w15:docId w15:val="{36240BAA-644F-C144-82FE-0C8F3FCC8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1725"/>
    <w:rPr>
      <w:rFonts w:eastAsiaTheme="minorEastAsia"/>
      <w:lang w:val="nb-NO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5575B6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5575B6"/>
    <w:rPr>
      <w:rFonts w:ascii="Times New Roman" w:hAnsi="Times New Roman" w:cs="Times New Roman"/>
      <w:b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415a019-584b-4771-9b53-69fb132c7b3f" xsi:nil="true"/>
    <lcf76f155ced4ddcb4097134ff3c332f xmlns="c36c38dc-6e0d-45c4-902a-db00d03c8b6b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CB87E92948604696DC5495F677B99C" ma:contentTypeVersion="10" ma:contentTypeDescription="Create a new document." ma:contentTypeScope="" ma:versionID="318f0ab8c988d577d0fb647f0609f187">
  <xsd:schema xmlns:xsd="http://www.w3.org/2001/XMLSchema" xmlns:xs="http://www.w3.org/2001/XMLSchema" xmlns:p="http://schemas.microsoft.com/office/2006/metadata/properties" xmlns:ns2="c36c38dc-6e0d-45c4-902a-db00d03c8b6b" xmlns:ns3="e415a019-584b-4771-9b53-69fb132c7b3f" targetNamespace="http://schemas.microsoft.com/office/2006/metadata/properties" ma:root="true" ma:fieldsID="65d96b53bf6671ddc6349b81e4ec83a1" ns2:_="" ns3:_="">
    <xsd:import namespace="c36c38dc-6e0d-45c4-902a-db00d03c8b6b"/>
    <xsd:import namespace="e415a019-584b-4771-9b53-69fb132c7b3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6c38dc-6e0d-45c4-902a-db00d03c8b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f15d7e9-da90-449b-8052-bacb1922583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15a019-584b-4771-9b53-69fb132c7b3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69325b1d-8af0-4bc0-8d45-c9330b2acf6b}" ma:internalName="TaxCatchAll" ma:showField="CatchAllData" ma:web="e415a019-584b-4771-9b53-69fb132c7b3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7F93104-A1BC-4F8B-BEEE-2E804B3B133B}">
  <ds:schemaRefs>
    <ds:schemaRef ds:uri="http://schemas.microsoft.com/office/2006/metadata/properties"/>
    <ds:schemaRef ds:uri="http://schemas.microsoft.com/office/infopath/2007/PartnerControls"/>
    <ds:schemaRef ds:uri="e415a019-584b-4771-9b53-69fb132c7b3f"/>
    <ds:schemaRef ds:uri="c36c38dc-6e0d-45c4-902a-db00d03c8b6b"/>
  </ds:schemaRefs>
</ds:datastoreItem>
</file>

<file path=customXml/itemProps2.xml><?xml version="1.0" encoding="utf-8"?>
<ds:datastoreItem xmlns:ds="http://schemas.openxmlformats.org/officeDocument/2006/customXml" ds:itemID="{6C6DF701-58F9-4720-B718-7F13872EA6A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57A8BB5-1045-489D-838A-9ACAEB23EA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6c38dc-6e0d-45c4-902a-db00d03c8b6b"/>
    <ds:schemaRef ds:uri="e415a019-584b-4771-9b53-69fb132c7b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836</Words>
  <Characters>4766</Characters>
  <Application>Microsoft Office Word</Application>
  <DocSecurity>0</DocSecurity>
  <Lines>39</Lines>
  <Paragraphs>11</Paragraphs>
  <ScaleCrop>false</ScaleCrop>
  <Company/>
  <LinksUpToDate>false</LinksUpToDate>
  <CharactersWithSpaces>5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gt Erik Haug</dc:creator>
  <cp:keywords/>
  <dc:description/>
  <cp:lastModifiedBy>Bengt Erik Haug</cp:lastModifiedBy>
  <cp:revision>23</cp:revision>
  <dcterms:created xsi:type="dcterms:W3CDTF">2022-05-13T06:35:00Z</dcterms:created>
  <dcterms:modified xsi:type="dcterms:W3CDTF">2023-04-08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CB87E92948604696DC5495F677B99C</vt:lpwstr>
  </property>
  <property fmtid="{D5CDD505-2E9C-101B-9397-08002B2CF9AE}" pid="3" name="MediaServiceImageTags">
    <vt:lpwstr/>
  </property>
</Properties>
</file>